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 and Tables</w:t>
      </w:r>
    </w:p>
    <w:p w:rsidR="00974750" w:rsidRPr="00CB0D08" w:rsidRDefault="00974750" w:rsidP="00974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. S1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lementation of the phenotype of </w:t>
      </w:r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hp1 shp2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utant by </w:t>
      </w:r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SHP2: SHP2-GFP</w:t>
      </w:r>
    </w:p>
    <w:p w:rsidR="00974750" w:rsidRPr="00CB0D08" w:rsidRDefault="00974750" w:rsidP="00974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sz w:val="24"/>
          <w:szCs w:val="24"/>
          <w:lang w:val="en-US"/>
        </w:rPr>
        <w:t>The Col-0 siliques (stage 17b) exhibit a well-developed dehiscence zone (</w:t>
      </w:r>
      <w:proofErr w:type="spellStart"/>
      <w:r w:rsidRPr="00CB0D08">
        <w:rPr>
          <w:rFonts w:ascii="Times New Roman" w:hAnsi="Times New Roman" w:cs="Times New Roman"/>
          <w:sz w:val="24"/>
          <w:szCs w:val="24"/>
          <w:lang w:val="en-US"/>
        </w:rPr>
        <w:t>dz</w:t>
      </w:r>
      <w:proofErr w:type="spellEnd"/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). The dehiscence zone is absent in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shp1 shp2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mutant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ljegren&lt;/Author&gt;&lt;Year&gt;2000&lt;/Year&gt;&lt;RecNum&gt;6&lt;/RecNum&gt;&lt;DisplayText&gt;(Liljegren et al., 2000)&lt;/DisplayText&gt;&lt;record&gt;&lt;rec-number&gt;6&lt;/rec-number&gt;&lt;foreign-keys&gt;&lt;key app="EN" db-id="zte952decf0zsmezpr9patrtwwxvxetap9v0" timestamp="1716106432"&gt;6&lt;/key&gt;&lt;/foreign-keys&gt;&lt;ref-type name="Journal Article"&gt;17&lt;/ref-type&gt;&lt;contributors&gt;&lt;authors&gt;&lt;author&gt;Liljegren, Sarah J.&lt;/author&gt;&lt;author&gt;Ditta, Gary S.&lt;/author&gt;&lt;author&gt;Eshed, Yuval&lt;/author&gt;&lt;author&gt;Savidge, Beth&lt;/author&gt;&lt;author&gt;Bowman, John L.&lt;/author&gt;&lt;author&gt;Yanofsky, Martin F.&lt;/author&gt;&lt;/authors&gt;&lt;/contributors&gt;&lt;titles&gt;&lt;title&gt;SHATTERPROOF MADS-box genes control seed dispersal in Arabidopsis&lt;/title&gt;&lt;secondary-title&gt;Nature&lt;/secondary-title&gt;&lt;/titles&gt;&lt;periodical&gt;&lt;full-title&gt;Nature&lt;/full-title&gt;&lt;/periodical&gt;&lt;pages&gt;766-770&lt;/pages&gt;&lt;volume&gt;404&lt;/volume&gt;&lt;number&gt;6779&lt;/number&gt;&lt;dates&gt;&lt;year&gt;2000&lt;/year&gt;&lt;pub-dates&gt;&lt;date&gt;2000/04/01&lt;/date&gt;&lt;/pub-dates&gt;&lt;/dates&gt;&lt;isbn&gt;1476-4687&lt;/isbn&gt;&lt;urls&gt;&lt;related-urls&gt;&lt;url&gt;https://doi.org/10.1038/35008089&lt;/url&gt;&lt;/related-urls&gt;&lt;/urls&gt;&lt;electronic-resource-num&gt;10.1038/35008089&lt;/electronic-resource-num&gt;&lt;/record&gt;&lt;/Cite&gt;&lt;/EndNote&gt;</w:instrTex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B0D08">
        <w:rPr>
          <w:rFonts w:ascii="Times New Roman" w:hAnsi="Times New Roman" w:cs="Times New Roman"/>
          <w:noProof/>
          <w:sz w:val="24"/>
          <w:szCs w:val="24"/>
          <w:lang w:val="en-US"/>
        </w:rPr>
        <w:t>(Liljegren et al., 2000)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. The presence of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pSHP2: SHP2-GFP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restores the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shp1 shp2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mutant phenotype. (</w:t>
      </w:r>
      <w:proofErr w:type="gramStart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a-c</w:t>
      </w:r>
      <w:proofErr w:type="gramEnd"/>
      <w:r w:rsidRPr="00CB0D08">
        <w:rPr>
          <w:rFonts w:ascii="Times New Roman" w:hAnsi="Times New Roman" w:cs="Times New Roman"/>
          <w:sz w:val="24"/>
          <w:szCs w:val="24"/>
          <w:lang w:val="en-US"/>
        </w:rPr>
        <w:t>) The complementation was analyzed by SEM on siliques of the same genotypes. (</w:t>
      </w:r>
      <w:proofErr w:type="gramStart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d-</w:t>
      </w:r>
      <w:proofErr w:type="spellStart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proofErr w:type="gramEnd"/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) Lignification of the valve margin was assessed with </w:t>
      </w:r>
      <w:proofErr w:type="spellStart"/>
      <w:r w:rsidRPr="00CB0D08">
        <w:rPr>
          <w:rFonts w:ascii="Times New Roman" w:hAnsi="Times New Roman" w:cs="Times New Roman"/>
          <w:sz w:val="24"/>
          <w:szCs w:val="24"/>
          <w:lang w:val="en-US"/>
        </w:rPr>
        <w:t>phloroglucinol</w:t>
      </w:r>
      <w:proofErr w:type="spellEnd"/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staining (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d-f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) and Safranin-O combined with </w:t>
      </w:r>
      <w:proofErr w:type="spellStart"/>
      <w:r w:rsidRPr="00CB0D08">
        <w:rPr>
          <w:rFonts w:ascii="Times New Roman" w:hAnsi="Times New Roman" w:cs="Times New Roman"/>
          <w:sz w:val="24"/>
          <w:szCs w:val="24"/>
          <w:lang w:val="en-US"/>
        </w:rPr>
        <w:t>Alcian</w:t>
      </w:r>
      <w:proofErr w:type="spellEnd"/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Blue (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g-</w:t>
      </w:r>
      <w:proofErr w:type="spellStart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) on transversal sections at the base of the silique. The lignified cells marked by the dye are indicated by a black arrowhead. The genotypes are Col-0 (a, d, g),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hp1 shp2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(b, e, h) and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SHP2: SHP2-GFP shp1 shp2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(c, f, </w:t>
      </w:r>
      <w:proofErr w:type="spellStart"/>
      <w:r w:rsidRPr="00CB0D0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). Scale bars </w:t>
      </w:r>
      <w:r w:rsidRPr="00CB0D08">
        <w:rPr>
          <w:rFonts w:ascii="Times New Roman" w:hAnsi="Times New Roman" w:cs="Times New Roman"/>
          <w:sz w:val="24"/>
          <w:szCs w:val="24"/>
        </w:rPr>
        <w:t>100</w:t>
      </w:r>
      <w:r w:rsidRPr="00CB0D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974750" w:rsidRPr="00CB0D08" w:rsidRDefault="00974750" w:rsidP="0097475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S2 No obvious </w:t>
      </w:r>
      <w:proofErr w:type="spellStart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abaxial-adaxial</w:t>
      </w:r>
      <w:proofErr w:type="spellEnd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fects in </w:t>
      </w:r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hp1 shp2 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gynoecium</w:t>
      </w:r>
    </w:p>
    <w:p w:rsidR="00974750" w:rsidRPr="00CB0D08" w:rsidRDefault="00974750" w:rsidP="00974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Cross-section of wild-type and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shp1 shp2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stage 12 gynoecium. Cells are marked by Toluidine blue. Scale bars: </w:t>
      </w:r>
      <w:r w:rsidRPr="00CB0D08">
        <w:rPr>
          <w:rFonts w:ascii="Times New Roman" w:hAnsi="Times New Roman" w:cs="Times New Roman"/>
          <w:sz w:val="24"/>
          <w:szCs w:val="24"/>
        </w:rPr>
        <w:t>100</w:t>
      </w:r>
      <w:r w:rsidRPr="00CB0D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974750" w:rsidRPr="00CB0D08" w:rsidRDefault="00974750" w:rsidP="0097475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S3 Close-up of </w:t>
      </w:r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TAA1</w:t>
      </w:r>
      <w:proofErr w:type="gramStart"/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GFP</w:t>
      </w:r>
      <w:proofErr w:type="gramEnd"/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-TAA1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pattern in stage 12 pistil</w:t>
      </w:r>
    </w:p>
    <w:p w:rsidR="00974750" w:rsidRPr="00CB0D08" w:rsidRDefault="00974750" w:rsidP="00974750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B0D08">
        <w:rPr>
          <w:rFonts w:ascii="Times New Roman" w:hAnsi="Times New Roman" w:cs="Times New Roman"/>
          <w:i/>
          <w:iCs/>
          <w:sz w:val="24"/>
          <w:szCs w:val="24"/>
        </w:rPr>
        <w:t>pTAA1</w:t>
      </w:r>
      <w:proofErr w:type="gramStart"/>
      <w:r w:rsidRPr="00CB0D08">
        <w:rPr>
          <w:rFonts w:ascii="Times New Roman" w:hAnsi="Times New Roman" w:cs="Times New Roman"/>
          <w:i/>
          <w:iCs/>
          <w:sz w:val="24"/>
          <w:szCs w:val="24"/>
        </w:rPr>
        <w:t>:GFP</w:t>
      </w:r>
      <w:proofErr w:type="gramEnd"/>
      <w:r w:rsidRPr="00CB0D08">
        <w:rPr>
          <w:rFonts w:ascii="Times New Roman" w:hAnsi="Times New Roman" w:cs="Times New Roman"/>
          <w:i/>
          <w:iCs/>
          <w:sz w:val="24"/>
          <w:szCs w:val="24"/>
        </w:rPr>
        <w:t xml:space="preserve">-TAA1 </w:t>
      </w:r>
      <w:r w:rsidRPr="00CB0D08">
        <w:rPr>
          <w:rFonts w:ascii="Times New Roman" w:hAnsi="Times New Roman" w:cs="Times New Roman"/>
          <w:sz w:val="24"/>
          <w:szCs w:val="24"/>
        </w:rPr>
        <w:t>expression in the cells at the valve-</w:t>
      </w:r>
      <w:proofErr w:type="spellStart"/>
      <w:r w:rsidRPr="00CB0D08">
        <w:rPr>
          <w:rFonts w:ascii="Times New Roman" w:hAnsi="Times New Roman" w:cs="Times New Roman"/>
          <w:sz w:val="24"/>
          <w:szCs w:val="24"/>
        </w:rPr>
        <w:t>replum</w:t>
      </w:r>
      <w:proofErr w:type="spellEnd"/>
      <w:r w:rsidRPr="00CB0D08">
        <w:rPr>
          <w:rFonts w:ascii="Times New Roman" w:hAnsi="Times New Roman" w:cs="Times New Roman"/>
          <w:sz w:val="24"/>
          <w:szCs w:val="24"/>
        </w:rPr>
        <w:t xml:space="preserve"> junction in wild-type gynoecium (stage 12). The fluorescent signal is green. Scale bar: 50 </w:t>
      </w:r>
      <w:proofErr w:type="spellStart"/>
      <w:r w:rsidRPr="00CB0D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B0D08">
        <w:rPr>
          <w:rFonts w:ascii="Times New Roman" w:hAnsi="Times New Roman" w:cs="Times New Roman"/>
          <w:sz w:val="24"/>
          <w:szCs w:val="24"/>
        </w:rPr>
        <w:t>.</w:t>
      </w:r>
    </w:p>
    <w:p w:rsidR="00974750" w:rsidRPr="00CB0D08" w:rsidRDefault="00974750" w:rsidP="00974750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S4 </w:t>
      </w:r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A1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CB0D0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YUC4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is not regulated by STK</w:t>
      </w:r>
    </w:p>
    <w:p w:rsidR="00974750" w:rsidRPr="00CB0D08" w:rsidRDefault="00974750" w:rsidP="00974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proofErr w:type="gramStart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a-c</w:t>
      </w:r>
      <w:proofErr w:type="gramEnd"/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The expression of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K 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is reduced in </w:t>
      </w:r>
      <w:proofErr w:type="spellStart"/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stk</w:t>
      </w:r>
      <w:proofErr w:type="spellEnd"/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gynoecium (stage 12), but not the expression of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TAA1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YUC4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. Relative quantification of transcript levels assessed by RT-qPCR in Col-0 and </w:t>
      </w:r>
      <w:proofErr w:type="spellStart"/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>stk</w:t>
      </w:r>
      <w:proofErr w:type="spellEnd"/>
      <w:r w:rsidRPr="00CB0D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gynoecium. </w:t>
      </w:r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>The values are represented as the means ± SD from three biological replicates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B0D0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>-values</w:t>
      </w:r>
      <w:proofErr w:type="gramEnd"/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calculated with a two-tailed Student’s </w:t>
      </w:r>
      <w:r w:rsidRPr="00CB0D0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</w:t>
      </w:r>
      <w:r w:rsidRPr="00CB0D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test. </w:t>
      </w:r>
      <w:r w:rsidRPr="00CB0D08">
        <w:rPr>
          <w:rFonts w:ascii="Times New Roman" w:hAnsi="Times New Roman" w:cs="Times New Roman"/>
          <w:sz w:val="24"/>
          <w:szCs w:val="24"/>
        </w:rPr>
        <w:t xml:space="preserve">**,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B0D08">
        <w:rPr>
          <w:rFonts w:ascii="Times New Roman" w:hAnsi="Times New Roman" w:cs="Times New Roman"/>
          <w:sz w:val="24"/>
          <w:szCs w:val="24"/>
        </w:rPr>
        <w:t xml:space="preserve"> &lt;0.01.</w:t>
      </w:r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>Primers used in the study.</w:t>
      </w:r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 </w:t>
      </w:r>
      <w:r w:rsidRPr="00CB0D08">
        <w:rPr>
          <w:rFonts w:ascii="Times New Roman" w:hAnsi="Times New Roman" w:cs="Times New Roman"/>
          <w:sz w:val="24"/>
          <w:szCs w:val="24"/>
          <w:lang w:val="en-US"/>
        </w:rPr>
        <w:t>Detailed description of the identified proteins from IP MS analysis.</w:t>
      </w:r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Video S1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>pTAA1</w:t>
      </w:r>
      <w:proofErr w:type="gramStart"/>
      <w:r w:rsidRPr="00CB0D08">
        <w:rPr>
          <w:rFonts w:ascii="Times New Roman" w:hAnsi="Times New Roman" w:cs="Times New Roman"/>
          <w:i/>
          <w:iCs/>
          <w:sz w:val="24"/>
          <w:szCs w:val="24"/>
        </w:rPr>
        <w:t>:GFP</w:t>
      </w:r>
      <w:proofErr w:type="gramEnd"/>
      <w:r w:rsidRPr="00CB0D08">
        <w:rPr>
          <w:rFonts w:ascii="Times New Roman" w:hAnsi="Times New Roman" w:cs="Times New Roman"/>
          <w:i/>
          <w:iCs/>
          <w:sz w:val="24"/>
          <w:szCs w:val="24"/>
        </w:rPr>
        <w:t xml:space="preserve">-TAA1 </w:t>
      </w:r>
      <w:r w:rsidRPr="00CB0D08">
        <w:rPr>
          <w:rFonts w:ascii="Times New Roman" w:hAnsi="Times New Roman" w:cs="Times New Roman"/>
          <w:sz w:val="24"/>
          <w:szCs w:val="24"/>
        </w:rPr>
        <w:t>expression in Col-0, video reconstruction from Z-stack.</w:t>
      </w:r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Video S2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>pTAA1</w:t>
      </w:r>
      <w:proofErr w:type="gramStart"/>
      <w:r w:rsidRPr="00CB0D08">
        <w:rPr>
          <w:rFonts w:ascii="Times New Roman" w:hAnsi="Times New Roman" w:cs="Times New Roman"/>
          <w:i/>
          <w:iCs/>
          <w:sz w:val="24"/>
          <w:szCs w:val="24"/>
        </w:rPr>
        <w:t>:GFP</w:t>
      </w:r>
      <w:proofErr w:type="gramEnd"/>
      <w:r w:rsidRPr="00CB0D08">
        <w:rPr>
          <w:rFonts w:ascii="Times New Roman" w:hAnsi="Times New Roman" w:cs="Times New Roman"/>
          <w:i/>
          <w:iCs/>
          <w:sz w:val="24"/>
          <w:szCs w:val="24"/>
        </w:rPr>
        <w:t xml:space="preserve">-TAA1 </w:t>
      </w:r>
      <w:r w:rsidRPr="00CB0D08">
        <w:rPr>
          <w:rFonts w:ascii="Times New Roman" w:hAnsi="Times New Roman" w:cs="Times New Roman"/>
          <w:sz w:val="24"/>
          <w:szCs w:val="24"/>
        </w:rPr>
        <w:t xml:space="preserve">expression in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>shp1 shp2</w:t>
      </w:r>
      <w:r w:rsidRPr="00CB0D08">
        <w:rPr>
          <w:rFonts w:ascii="Times New Roman" w:hAnsi="Times New Roman" w:cs="Times New Roman"/>
          <w:sz w:val="24"/>
          <w:szCs w:val="24"/>
        </w:rPr>
        <w:t>, video reconstruction from Z-stack.</w:t>
      </w:r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Video S3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 xml:space="preserve">pYUC4:3xnGFP </w:t>
      </w:r>
      <w:r w:rsidRPr="00CB0D08">
        <w:rPr>
          <w:rFonts w:ascii="Times New Roman" w:hAnsi="Times New Roman" w:cs="Times New Roman"/>
          <w:sz w:val="24"/>
          <w:szCs w:val="24"/>
        </w:rPr>
        <w:t>expression in Col-0, video reconstruction from Z-stack.</w:t>
      </w:r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D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Video S4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 xml:space="preserve">pYUC4:3xnGFP </w:t>
      </w:r>
      <w:r w:rsidRPr="00CB0D08">
        <w:rPr>
          <w:rFonts w:ascii="Times New Roman" w:hAnsi="Times New Roman" w:cs="Times New Roman"/>
          <w:sz w:val="24"/>
          <w:szCs w:val="24"/>
        </w:rPr>
        <w:t xml:space="preserve">expression in </w:t>
      </w:r>
      <w:r w:rsidRPr="00CB0D08">
        <w:rPr>
          <w:rFonts w:ascii="Times New Roman" w:hAnsi="Times New Roman" w:cs="Times New Roman"/>
          <w:i/>
          <w:iCs/>
          <w:sz w:val="24"/>
          <w:szCs w:val="24"/>
        </w:rPr>
        <w:t>shp1 shp2</w:t>
      </w:r>
      <w:r w:rsidRPr="00CB0D08">
        <w:rPr>
          <w:rFonts w:ascii="Times New Roman" w:hAnsi="Times New Roman" w:cs="Times New Roman"/>
          <w:sz w:val="24"/>
          <w:szCs w:val="24"/>
        </w:rPr>
        <w:t>, video reconstruction from Z-stack.</w:t>
      </w:r>
      <w:bookmarkStart w:id="0" w:name="_GoBack"/>
      <w:bookmarkEnd w:id="0"/>
    </w:p>
    <w:p w:rsidR="00974750" w:rsidRPr="00CB0D08" w:rsidRDefault="00974750" w:rsidP="009747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F34A2" w:rsidRPr="00CB0D08" w:rsidRDefault="00DF34A2"/>
    <w:sectPr w:rsidR="00DF34A2" w:rsidRPr="00CB0D08" w:rsidSect="00CB0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750"/>
    <w:rsid w:val="00003825"/>
    <w:rsid w:val="000176E3"/>
    <w:rsid w:val="000608ED"/>
    <w:rsid w:val="00061F3B"/>
    <w:rsid w:val="000730CE"/>
    <w:rsid w:val="00082906"/>
    <w:rsid w:val="000D0D3D"/>
    <w:rsid w:val="0014365A"/>
    <w:rsid w:val="001552E7"/>
    <w:rsid w:val="001906A3"/>
    <w:rsid w:val="001A03BB"/>
    <w:rsid w:val="001C2ABF"/>
    <w:rsid w:val="001E0D01"/>
    <w:rsid w:val="002460E9"/>
    <w:rsid w:val="002656A2"/>
    <w:rsid w:val="0026585A"/>
    <w:rsid w:val="00274460"/>
    <w:rsid w:val="00297A1E"/>
    <w:rsid w:val="002B234B"/>
    <w:rsid w:val="002C523F"/>
    <w:rsid w:val="0036205C"/>
    <w:rsid w:val="003727E5"/>
    <w:rsid w:val="00385FA4"/>
    <w:rsid w:val="00391CF4"/>
    <w:rsid w:val="00391EF2"/>
    <w:rsid w:val="003E1AA4"/>
    <w:rsid w:val="003F0DC6"/>
    <w:rsid w:val="00430E78"/>
    <w:rsid w:val="004F0CE3"/>
    <w:rsid w:val="004F712C"/>
    <w:rsid w:val="00550B5D"/>
    <w:rsid w:val="00573DA1"/>
    <w:rsid w:val="005D350F"/>
    <w:rsid w:val="0061102A"/>
    <w:rsid w:val="00615078"/>
    <w:rsid w:val="00650B67"/>
    <w:rsid w:val="00683F48"/>
    <w:rsid w:val="006867DB"/>
    <w:rsid w:val="006D7E76"/>
    <w:rsid w:val="007132F9"/>
    <w:rsid w:val="0071336D"/>
    <w:rsid w:val="00740E09"/>
    <w:rsid w:val="00772BFB"/>
    <w:rsid w:val="007938A4"/>
    <w:rsid w:val="007B4585"/>
    <w:rsid w:val="00834C4E"/>
    <w:rsid w:val="0085249A"/>
    <w:rsid w:val="00861001"/>
    <w:rsid w:val="00861E1A"/>
    <w:rsid w:val="00862734"/>
    <w:rsid w:val="0088459F"/>
    <w:rsid w:val="00896606"/>
    <w:rsid w:val="00905F7B"/>
    <w:rsid w:val="0090664A"/>
    <w:rsid w:val="00920736"/>
    <w:rsid w:val="0095721E"/>
    <w:rsid w:val="00960F41"/>
    <w:rsid w:val="00974750"/>
    <w:rsid w:val="00977FC2"/>
    <w:rsid w:val="009926E6"/>
    <w:rsid w:val="009A0E83"/>
    <w:rsid w:val="009B3B0E"/>
    <w:rsid w:val="009D191A"/>
    <w:rsid w:val="009E4D33"/>
    <w:rsid w:val="00A217C8"/>
    <w:rsid w:val="00AE7D0D"/>
    <w:rsid w:val="00B03A51"/>
    <w:rsid w:val="00B0408D"/>
    <w:rsid w:val="00B261DF"/>
    <w:rsid w:val="00B61371"/>
    <w:rsid w:val="00B66941"/>
    <w:rsid w:val="00B75C9E"/>
    <w:rsid w:val="00BA3E63"/>
    <w:rsid w:val="00BD54AB"/>
    <w:rsid w:val="00C05693"/>
    <w:rsid w:val="00C16766"/>
    <w:rsid w:val="00C21F91"/>
    <w:rsid w:val="00C30531"/>
    <w:rsid w:val="00C40E58"/>
    <w:rsid w:val="00C42CB8"/>
    <w:rsid w:val="00C45B38"/>
    <w:rsid w:val="00C65A88"/>
    <w:rsid w:val="00CB0D08"/>
    <w:rsid w:val="00CB11A4"/>
    <w:rsid w:val="00CB37D7"/>
    <w:rsid w:val="00CB7C97"/>
    <w:rsid w:val="00CE2818"/>
    <w:rsid w:val="00CF3CC2"/>
    <w:rsid w:val="00D45AE7"/>
    <w:rsid w:val="00D677D9"/>
    <w:rsid w:val="00D72E63"/>
    <w:rsid w:val="00D73C94"/>
    <w:rsid w:val="00D94343"/>
    <w:rsid w:val="00DC13A5"/>
    <w:rsid w:val="00DF34A2"/>
    <w:rsid w:val="00DF7140"/>
    <w:rsid w:val="00E03484"/>
    <w:rsid w:val="00E21B44"/>
    <w:rsid w:val="00E62161"/>
    <w:rsid w:val="00E656A3"/>
    <w:rsid w:val="00EB34DA"/>
    <w:rsid w:val="00EC2223"/>
    <w:rsid w:val="00F10004"/>
    <w:rsid w:val="00F3465E"/>
    <w:rsid w:val="00F72767"/>
    <w:rsid w:val="00FA2357"/>
    <w:rsid w:val="00FD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E40DA-398F-4A35-89C1-0BB25A0C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 Alagesan</dc:creator>
  <cp:keywords/>
  <dc:description/>
  <cp:lastModifiedBy>Akila  Alagesan</cp:lastModifiedBy>
  <cp:revision>1</cp:revision>
  <dcterms:created xsi:type="dcterms:W3CDTF">2024-12-28T00:47:00Z</dcterms:created>
  <dcterms:modified xsi:type="dcterms:W3CDTF">2024-12-28T01:17:00Z</dcterms:modified>
</cp:coreProperties>
</file>